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EBCA1CF" w14:textId="56667322" w:rsidR="00B97573" w:rsidRPr="0076566F" w:rsidRDefault="00C75D21" w:rsidP="00B9757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</w:t>
      </w:r>
    </w:p>
    <w:tbl>
      <w:tblPr>
        <w:tblW w:w="8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993"/>
        <w:gridCol w:w="2835"/>
        <w:gridCol w:w="1269"/>
      </w:tblGrid>
      <w:tr w:rsidR="00935C84" w:rsidRPr="00D77C54" w14:paraId="098ED6C3" w14:textId="2AB22691" w:rsidTr="0076566F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78D0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Antibo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8BB7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Suppli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E89D" w14:textId="2D9008DD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ode number</w:t>
            </w: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8F8C" w14:textId="09B0CA53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Target site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  <w:vertAlign w:val="superscript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E4419" w14:textId="18C259ED" w:rsidR="00935C84" w:rsidRPr="0076566F" w:rsidRDefault="00C55CE8" w:rsidP="00935C8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 xml:space="preserve">Target </w:t>
            </w: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terminus</w:t>
            </w:r>
            <w:r w:rsidR="00935C84"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  <w:vertAlign w:val="superscript"/>
              </w:rPr>
              <w:t>2</w:t>
            </w:r>
          </w:p>
        </w:tc>
      </w:tr>
      <w:tr w:rsidR="00935C84" w:rsidRPr="00D77C54" w14:paraId="1826D1EB" w14:textId="7A072821" w:rsidTr="0076566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B5B4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EML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A370" w14:textId="00286664" w:rsidR="00935C84" w:rsidRPr="0076566F" w:rsidRDefault="00D20E59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 xml:space="preserve">Cell </w:t>
            </w:r>
            <w:r w:rsidR="0004792B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S</w:t>
            </w:r>
            <w:r w:rsidR="00935C84"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F2DB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121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7601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S188 in exon 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B6AE7" w14:textId="47676266" w:rsidR="00935C84" w:rsidRPr="0076566F" w:rsidRDefault="00935C84" w:rsidP="00935C8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N-terminus</w:t>
            </w:r>
          </w:p>
        </w:tc>
      </w:tr>
      <w:tr w:rsidR="0004792B" w:rsidRPr="00D77C54" w14:paraId="1E5AFE7E" w14:textId="086115EF" w:rsidTr="005154E1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D7C6" w14:textId="5F71E8EB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phorylation of AL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91A3" w14:textId="4A4DB78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5D37F9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D15D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96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AAA2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ho-Y1282/1283 in exon 2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3289A" w14:textId="60550642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  <w:tr w:rsidR="0004792B" w:rsidRPr="00D77C54" w14:paraId="34BC73E5" w14:textId="1B8946F5" w:rsidTr="005154E1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E225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AL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D6C07" w14:textId="1E6D4CBC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5D37F9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0011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36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5681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-terminu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3E284" w14:textId="4AD90E42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  <w:tr w:rsidR="00935C84" w:rsidRPr="00D77C54" w14:paraId="4C51DEAA" w14:textId="04C5E708" w:rsidTr="0076566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FAA6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KIF5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7FB4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Abca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0E95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ab1674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3D13" w14:textId="5C3E8754" w:rsidR="00935C84" w:rsidRPr="0076566F" w:rsidRDefault="00B9247A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Amino-acids</w:t>
            </w:r>
            <w:r w:rsidR="00935C84"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 xml:space="preserve"> 1 to 100 in exon 1 to 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CC1CC" w14:textId="7C96B2DD" w:rsidR="00935C84" w:rsidRPr="0076566F" w:rsidRDefault="00467A55" w:rsidP="00935C8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N</w:t>
            </w:r>
            <w:r w:rsidR="00935C84"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-terminus</w:t>
            </w:r>
          </w:p>
        </w:tc>
      </w:tr>
      <w:tr w:rsidR="00935C84" w:rsidRPr="00D77C54" w14:paraId="433C1D41" w14:textId="30E3892D" w:rsidTr="0076566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F4A6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CDC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7CCB" w14:textId="5A05DABC" w:rsidR="00935C84" w:rsidRPr="0076566F" w:rsidRDefault="0004792B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Santa C</w:t>
            </w:r>
            <w:r w:rsidR="00935C84"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ru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2E38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sc-1003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F636" w14:textId="77777777" w:rsidR="00935C84" w:rsidRPr="0076566F" w:rsidRDefault="00935C84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24390" w14:textId="73323F34" w:rsidR="00935C84" w:rsidRPr="0076566F" w:rsidRDefault="00467A55" w:rsidP="00935C8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Unk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n</w:t>
            </w: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own</w:t>
            </w:r>
          </w:p>
        </w:tc>
      </w:tr>
      <w:tr w:rsidR="0004792B" w:rsidRPr="00D77C54" w14:paraId="0FB4BEE6" w14:textId="6BB6B856" w:rsidTr="005751A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3D2" w14:textId="5681F270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horylation of R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2DFF" w14:textId="2EC634A5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A93DB2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491C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32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76DD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ho-Y905 in exon 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AB0F4" w14:textId="4B756FF5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  <w:tr w:rsidR="0004792B" w:rsidRPr="00D77C54" w14:paraId="32F0ABA2" w14:textId="09F36845" w:rsidTr="005751A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4364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211E6" w14:textId="61B512B8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A93DB2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4B5E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146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270" w14:textId="199DDAD3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D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1000 in exon 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3DA8F" w14:textId="7354D4DB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  <w:tr w:rsidR="0004792B" w:rsidRPr="00D77C54" w14:paraId="7465E44E" w14:textId="7B148254" w:rsidTr="005751A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417D" w14:textId="523EA2EE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horylation of RO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4EDF" w14:textId="504FDB56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A93DB2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A185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30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435B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Phosho-Y2274 in exon 4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8BD4F" w14:textId="1876C102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  <w:tr w:rsidR="0004792B" w:rsidRPr="00D77C54" w14:paraId="539B4462" w14:textId="01E37604" w:rsidTr="005751A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740F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RO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51055" w14:textId="2D04DCDF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A93DB2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ell Sign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5F26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32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F94" w14:textId="77777777" w:rsidR="0004792B" w:rsidRPr="0076566F" w:rsidRDefault="0004792B" w:rsidP="0004792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  <w:t>C-terminu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323AA" w14:textId="1ED72F7D" w:rsidR="0004792B" w:rsidRPr="0076566F" w:rsidRDefault="0004792B" w:rsidP="0004792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</w:rPr>
              <w:t>C-terminus</w:t>
            </w:r>
          </w:p>
        </w:tc>
      </w:tr>
    </w:tbl>
    <w:p w14:paraId="069B58B8" w14:textId="77777777" w:rsidR="00B97573" w:rsidRDefault="00B97573" w:rsidP="00B97573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</w:p>
    <w:p w14:paraId="10A73AA7" w14:textId="715E4581" w:rsidR="00B97573" w:rsidRDefault="0076566F" w:rsidP="00B97573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footnote</w:t>
      </w:r>
    </w:p>
    <w:p w14:paraId="022B8A50" w14:textId="24A04ED2" w:rsidR="00B97573" w:rsidRPr="0076566F" w:rsidRDefault="00AD7CA2" w:rsidP="00B975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 w:rsidRPr="00AD7CA2">
        <w:rPr>
          <w:rFonts w:ascii="Times New Roman" w:hAnsi="Times New Roman"/>
          <w:bCs/>
          <w:sz w:val="18"/>
          <w:szCs w:val="18"/>
        </w:rPr>
        <w:t xml:space="preserve">The antibodies </w:t>
      </w:r>
      <w:r>
        <w:rPr>
          <w:rFonts w:ascii="Times New Roman" w:hAnsi="Times New Roman"/>
          <w:bCs/>
          <w:sz w:val="18"/>
          <w:szCs w:val="18"/>
        </w:rPr>
        <w:t xml:space="preserve">of actin and COX4 </w:t>
      </w:r>
      <w:r w:rsidRPr="00AD7CA2">
        <w:rPr>
          <w:rFonts w:ascii="Times New Roman" w:hAnsi="Times New Roman"/>
          <w:bCs/>
          <w:sz w:val="18"/>
          <w:szCs w:val="18"/>
        </w:rPr>
        <w:t>were obtained from Cell signaling technology</w:t>
      </w:r>
      <w:r>
        <w:rPr>
          <w:rFonts w:ascii="Times New Roman" w:hAnsi="Times New Roman"/>
          <w:bCs/>
          <w:sz w:val="18"/>
          <w:szCs w:val="18"/>
        </w:rPr>
        <w:t xml:space="preserve"> (Cell signaling; Danvers, MA). KIF5B and CCDC6 antibodies were Abcam (Cambridge, MA)</w:t>
      </w:r>
      <w:r w:rsidRPr="00AD7CA2">
        <w:rPr>
          <w:rFonts w:ascii="Times New Roman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and </w:t>
      </w:r>
      <w:r w:rsidRPr="00AD7CA2">
        <w:rPr>
          <w:rFonts w:ascii="Times New Roman" w:hAnsi="Times New Roman"/>
          <w:bCs/>
          <w:sz w:val="18"/>
          <w:szCs w:val="18"/>
        </w:rPr>
        <w:t xml:space="preserve">Santa </w:t>
      </w:r>
      <w:proofErr w:type="spellStart"/>
      <w:proofErr w:type="gramStart"/>
      <w:r w:rsidRPr="00AD7CA2">
        <w:rPr>
          <w:rFonts w:ascii="Times New Roman" w:hAnsi="Times New Roman"/>
          <w:bCs/>
          <w:sz w:val="18"/>
          <w:szCs w:val="18"/>
        </w:rPr>
        <w:t>cruz</w:t>
      </w:r>
      <w:proofErr w:type="spellEnd"/>
      <w:proofErr w:type="gramEnd"/>
      <w:r w:rsidRPr="00AD7CA2">
        <w:rPr>
          <w:rFonts w:ascii="Times New Roman" w:hAnsi="Times New Roman"/>
          <w:bCs/>
          <w:sz w:val="18"/>
          <w:szCs w:val="18"/>
        </w:rPr>
        <w:t xml:space="preserve"> biotechnology (Santa </w:t>
      </w:r>
      <w:proofErr w:type="spellStart"/>
      <w:r w:rsidRPr="00AD7CA2">
        <w:rPr>
          <w:rFonts w:ascii="Times New Roman" w:hAnsi="Times New Roman"/>
          <w:bCs/>
          <w:sz w:val="18"/>
          <w:szCs w:val="18"/>
        </w:rPr>
        <w:t>cruz</w:t>
      </w:r>
      <w:proofErr w:type="spellEnd"/>
      <w:r w:rsidRPr="00AD7CA2">
        <w:rPr>
          <w:rFonts w:ascii="Times New Roman" w:hAnsi="Times New Roman"/>
          <w:bCs/>
          <w:sz w:val="18"/>
          <w:szCs w:val="18"/>
        </w:rPr>
        <w:t>; Dallas, TX)</w:t>
      </w:r>
      <w:r>
        <w:rPr>
          <w:rFonts w:ascii="Times New Roman" w:hAnsi="Times New Roman"/>
          <w:bCs/>
          <w:sz w:val="18"/>
          <w:szCs w:val="18"/>
        </w:rPr>
        <w:t>, respectively</w:t>
      </w:r>
      <w:r w:rsidRPr="00AD7CA2">
        <w:rPr>
          <w:rFonts w:ascii="Times New Roman" w:hAnsi="Times New Roman"/>
          <w:bCs/>
          <w:sz w:val="18"/>
          <w:szCs w:val="18"/>
        </w:rPr>
        <w:t xml:space="preserve">. </w:t>
      </w:r>
      <w:r w:rsidR="00B97573" w:rsidRPr="0076566F">
        <w:rPr>
          <w:rFonts w:ascii="Times New Roman" w:hAnsi="Times New Roman"/>
          <w:bCs/>
          <w:sz w:val="18"/>
          <w:szCs w:val="18"/>
        </w:rPr>
        <w:t xml:space="preserve">ND: Not demonstrated in </w:t>
      </w:r>
      <w:r w:rsidR="00F0313D" w:rsidRPr="0076566F">
        <w:rPr>
          <w:rFonts w:ascii="Times New Roman" w:hAnsi="Times New Roman"/>
          <w:bCs/>
          <w:sz w:val="18"/>
          <w:szCs w:val="18"/>
        </w:rPr>
        <w:t>supplier’s datasheet</w:t>
      </w:r>
      <w:r w:rsidR="00B97573" w:rsidRPr="0076566F">
        <w:rPr>
          <w:rFonts w:ascii="Times New Roman" w:hAnsi="Times New Roman"/>
          <w:bCs/>
          <w:sz w:val="18"/>
          <w:szCs w:val="18"/>
        </w:rPr>
        <w:t xml:space="preserve">. </w:t>
      </w:r>
      <w:r w:rsidR="0004792B">
        <w:rPr>
          <w:rFonts w:ascii="Times New Roman" w:hAnsi="Times New Roman"/>
          <w:bCs/>
          <w:sz w:val="18"/>
          <w:szCs w:val="18"/>
        </w:rPr>
        <w:t>Data was r</w:t>
      </w:r>
      <w:r w:rsidR="0004792B" w:rsidRPr="0076566F">
        <w:rPr>
          <w:rFonts w:ascii="Times New Roman" w:hAnsi="Times New Roman"/>
          <w:bCs/>
          <w:sz w:val="18"/>
          <w:szCs w:val="18"/>
        </w:rPr>
        <w:t>efer</w:t>
      </w:r>
      <w:r w:rsidR="0004792B">
        <w:rPr>
          <w:rFonts w:ascii="Times New Roman" w:hAnsi="Times New Roman"/>
          <w:bCs/>
          <w:sz w:val="18"/>
          <w:szCs w:val="18"/>
        </w:rPr>
        <w:t>red</w:t>
      </w:r>
      <w:r w:rsidR="0004792B" w:rsidRPr="0076566F">
        <w:rPr>
          <w:rFonts w:ascii="Times New Roman" w:hAnsi="Times New Roman"/>
          <w:bCs/>
          <w:sz w:val="18"/>
          <w:szCs w:val="18"/>
        </w:rPr>
        <w:t xml:space="preserve"> </w:t>
      </w:r>
      <w:r w:rsidR="0004792B">
        <w:rPr>
          <w:rFonts w:ascii="Times New Roman" w:hAnsi="Times New Roman"/>
          <w:bCs/>
          <w:sz w:val="18"/>
          <w:szCs w:val="18"/>
        </w:rPr>
        <w:t>from</w:t>
      </w:r>
      <w:r w:rsidR="0004792B" w:rsidRPr="0076566F">
        <w:rPr>
          <w:rFonts w:ascii="Times New Roman" w:hAnsi="Times New Roman"/>
          <w:bCs/>
          <w:sz w:val="18"/>
          <w:szCs w:val="18"/>
        </w:rPr>
        <w:t xml:space="preserve"> </w:t>
      </w:r>
      <w:r w:rsidR="0004792B" w:rsidRPr="0076566F">
        <w:rPr>
          <w:rFonts w:ascii="Times New Roman" w:hAnsi="Times New Roman"/>
          <w:bCs/>
          <w:sz w:val="18"/>
          <w:szCs w:val="18"/>
          <w:vertAlign w:val="superscript"/>
        </w:rPr>
        <w:t>1</w:t>
      </w:r>
      <w:r w:rsidR="0004792B">
        <w:rPr>
          <w:rFonts w:ascii="Times New Roman" w:hAnsi="Times New Roman"/>
          <w:bCs/>
          <w:sz w:val="18"/>
          <w:szCs w:val="18"/>
        </w:rPr>
        <w:t xml:space="preserve"> </w:t>
      </w:r>
      <w:r w:rsidR="0004792B" w:rsidRPr="0076566F">
        <w:rPr>
          <w:rFonts w:ascii="Times New Roman" w:hAnsi="Times New Roman"/>
          <w:bCs/>
          <w:sz w:val="18"/>
          <w:szCs w:val="18"/>
        </w:rPr>
        <w:t>datasheet of supplier</w:t>
      </w:r>
      <w:r w:rsidR="0004792B">
        <w:rPr>
          <w:rFonts w:ascii="Times New Roman" w:hAnsi="Times New Roman"/>
          <w:bCs/>
          <w:sz w:val="18"/>
          <w:szCs w:val="18"/>
        </w:rPr>
        <w:t xml:space="preserve"> and </w:t>
      </w:r>
      <w:r w:rsidR="0004792B" w:rsidRPr="0076566F">
        <w:rPr>
          <w:rFonts w:ascii="Times New Roman" w:hAnsi="Times New Roman"/>
          <w:bCs/>
          <w:sz w:val="18"/>
          <w:szCs w:val="18"/>
          <w:vertAlign w:val="superscript"/>
        </w:rPr>
        <w:t>2</w:t>
      </w:r>
      <w:r w:rsidR="0004792B">
        <w:rPr>
          <w:rFonts w:ascii="Times New Roman" w:hAnsi="Times New Roman" w:hint="eastAsia"/>
          <w:bCs/>
          <w:sz w:val="18"/>
          <w:szCs w:val="18"/>
        </w:rPr>
        <w:t xml:space="preserve"> Ensemble </w:t>
      </w:r>
      <w:r w:rsidR="00DA6754" w:rsidRPr="0076566F">
        <w:rPr>
          <w:rFonts w:ascii="Times New Roman" w:hAnsi="Times New Roman" w:hint="eastAsia"/>
          <w:bCs/>
          <w:sz w:val="18"/>
          <w:szCs w:val="18"/>
        </w:rPr>
        <w:t>genome browser 86 and</w:t>
      </w:r>
      <w:r w:rsidR="00550B62" w:rsidRPr="0076566F">
        <w:rPr>
          <w:rFonts w:ascii="Times New Roman" w:hAnsi="Times New Roman"/>
          <w:bCs/>
          <w:sz w:val="18"/>
          <w:szCs w:val="18"/>
        </w:rPr>
        <w:t xml:space="preserve"> </w:t>
      </w:r>
      <w:r w:rsidR="00B61111">
        <w:rPr>
          <w:rFonts w:ascii="Times New Roman" w:hAnsi="Times New Roman"/>
          <w:bCs/>
          <w:sz w:val="18"/>
          <w:szCs w:val="18"/>
        </w:rPr>
        <w:t>Table S4</w:t>
      </w:r>
      <w:bookmarkStart w:id="0" w:name="_GoBack"/>
      <w:bookmarkEnd w:id="0"/>
      <w:r w:rsidR="00550B62" w:rsidRPr="0076566F">
        <w:rPr>
          <w:rFonts w:ascii="Times New Roman" w:hAnsi="Times New Roman"/>
          <w:bCs/>
          <w:sz w:val="18"/>
          <w:szCs w:val="18"/>
          <w:vertAlign w:val="superscript"/>
        </w:rPr>
        <w:t xml:space="preserve"> 2</w:t>
      </w:r>
      <w:r w:rsidR="00550B62" w:rsidRPr="0076566F">
        <w:rPr>
          <w:rFonts w:ascii="Times New Roman" w:hAnsi="Times New Roman"/>
          <w:bCs/>
          <w:sz w:val="18"/>
          <w:szCs w:val="18"/>
        </w:rPr>
        <w:t>.</w:t>
      </w:r>
    </w:p>
    <w:sectPr w:rsidR="00B97573" w:rsidRPr="0076566F" w:rsidSect="00F6234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76C16" w14:textId="77777777" w:rsidR="007D3157" w:rsidRDefault="007D3157" w:rsidP="00416AEF">
      <w:r>
        <w:separator/>
      </w:r>
    </w:p>
  </w:endnote>
  <w:endnote w:type="continuationSeparator" w:id="0">
    <w:p w14:paraId="6D01CCBB" w14:textId="77777777" w:rsidR="007D3157" w:rsidRDefault="007D3157" w:rsidP="0041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11065" w14:textId="77777777" w:rsidR="009E6DDE" w:rsidRDefault="0009202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61111" w:rsidRPr="00B61111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0911066" w14:textId="77777777" w:rsidR="009E6DDE" w:rsidRDefault="009E6D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B0746" w14:textId="77777777" w:rsidR="007D3157" w:rsidRDefault="007D3157" w:rsidP="00416AEF">
      <w:r>
        <w:separator/>
      </w:r>
    </w:p>
  </w:footnote>
  <w:footnote w:type="continuationSeparator" w:id="0">
    <w:p w14:paraId="47B3EEC4" w14:textId="77777777" w:rsidR="007D3157" w:rsidRDefault="007D3157" w:rsidP="00416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oss_melting.enl&lt;/item&gt;&lt;/Libraries&gt;&lt;/ENLibraries&gt;"/>
  </w:docVars>
  <w:rsids>
    <w:rsidRoot w:val="00172A27"/>
    <w:rsid w:val="00000979"/>
    <w:rsid w:val="00000DA1"/>
    <w:rsid w:val="0000255E"/>
    <w:rsid w:val="0000298C"/>
    <w:rsid w:val="00004FD4"/>
    <w:rsid w:val="00011746"/>
    <w:rsid w:val="00012179"/>
    <w:rsid w:val="000129E4"/>
    <w:rsid w:val="0001646E"/>
    <w:rsid w:val="00016DF7"/>
    <w:rsid w:val="00020291"/>
    <w:rsid w:val="00020EEA"/>
    <w:rsid w:val="00021298"/>
    <w:rsid w:val="000229BF"/>
    <w:rsid w:val="00023832"/>
    <w:rsid w:val="00025905"/>
    <w:rsid w:val="000264D5"/>
    <w:rsid w:val="00027C25"/>
    <w:rsid w:val="00027F23"/>
    <w:rsid w:val="0003655F"/>
    <w:rsid w:val="00040F24"/>
    <w:rsid w:val="00041BFC"/>
    <w:rsid w:val="000422BD"/>
    <w:rsid w:val="00042663"/>
    <w:rsid w:val="000436BD"/>
    <w:rsid w:val="00045990"/>
    <w:rsid w:val="0004792B"/>
    <w:rsid w:val="00050F22"/>
    <w:rsid w:val="000530EB"/>
    <w:rsid w:val="00054559"/>
    <w:rsid w:val="00060188"/>
    <w:rsid w:val="0006071B"/>
    <w:rsid w:val="00060D5A"/>
    <w:rsid w:val="00063F28"/>
    <w:rsid w:val="000718D6"/>
    <w:rsid w:val="00071FC2"/>
    <w:rsid w:val="0007283D"/>
    <w:rsid w:val="00073A2E"/>
    <w:rsid w:val="000742DE"/>
    <w:rsid w:val="00076623"/>
    <w:rsid w:val="00076DAA"/>
    <w:rsid w:val="0007745B"/>
    <w:rsid w:val="000778AC"/>
    <w:rsid w:val="00080CCF"/>
    <w:rsid w:val="0008129E"/>
    <w:rsid w:val="000813AE"/>
    <w:rsid w:val="000833EF"/>
    <w:rsid w:val="000838C0"/>
    <w:rsid w:val="00083EAB"/>
    <w:rsid w:val="000865A8"/>
    <w:rsid w:val="00087D4C"/>
    <w:rsid w:val="000919C3"/>
    <w:rsid w:val="000919DB"/>
    <w:rsid w:val="00092024"/>
    <w:rsid w:val="0009438C"/>
    <w:rsid w:val="00094EA7"/>
    <w:rsid w:val="00096DBE"/>
    <w:rsid w:val="000974F3"/>
    <w:rsid w:val="000A09D0"/>
    <w:rsid w:val="000A15F6"/>
    <w:rsid w:val="000A269F"/>
    <w:rsid w:val="000A61A6"/>
    <w:rsid w:val="000A6693"/>
    <w:rsid w:val="000A7166"/>
    <w:rsid w:val="000C22E4"/>
    <w:rsid w:val="000C289F"/>
    <w:rsid w:val="000C427E"/>
    <w:rsid w:val="000C6404"/>
    <w:rsid w:val="000D1917"/>
    <w:rsid w:val="000D3F17"/>
    <w:rsid w:val="000D6B59"/>
    <w:rsid w:val="000D6F78"/>
    <w:rsid w:val="000E1B4E"/>
    <w:rsid w:val="000E21FA"/>
    <w:rsid w:val="000E2BC4"/>
    <w:rsid w:val="000E2C89"/>
    <w:rsid w:val="000E4712"/>
    <w:rsid w:val="000E555C"/>
    <w:rsid w:val="000F63B4"/>
    <w:rsid w:val="000F709E"/>
    <w:rsid w:val="00101098"/>
    <w:rsid w:val="00104174"/>
    <w:rsid w:val="00106E03"/>
    <w:rsid w:val="0010742E"/>
    <w:rsid w:val="001120B7"/>
    <w:rsid w:val="001128BB"/>
    <w:rsid w:val="001136F4"/>
    <w:rsid w:val="0011463B"/>
    <w:rsid w:val="00116CC6"/>
    <w:rsid w:val="0011746E"/>
    <w:rsid w:val="00120F7A"/>
    <w:rsid w:val="0012165E"/>
    <w:rsid w:val="00122F87"/>
    <w:rsid w:val="00123246"/>
    <w:rsid w:val="00123FAD"/>
    <w:rsid w:val="001252D5"/>
    <w:rsid w:val="001274C6"/>
    <w:rsid w:val="00131CB9"/>
    <w:rsid w:val="0013210E"/>
    <w:rsid w:val="001341F5"/>
    <w:rsid w:val="00134EE4"/>
    <w:rsid w:val="00136F48"/>
    <w:rsid w:val="00137B05"/>
    <w:rsid w:val="00141C75"/>
    <w:rsid w:val="00143E94"/>
    <w:rsid w:val="00143EA4"/>
    <w:rsid w:val="0014487F"/>
    <w:rsid w:val="00146736"/>
    <w:rsid w:val="001557FD"/>
    <w:rsid w:val="0015610F"/>
    <w:rsid w:val="00164498"/>
    <w:rsid w:val="00167293"/>
    <w:rsid w:val="001714FA"/>
    <w:rsid w:val="00172A27"/>
    <w:rsid w:val="00173EEE"/>
    <w:rsid w:val="00177957"/>
    <w:rsid w:val="00194C2B"/>
    <w:rsid w:val="00196E26"/>
    <w:rsid w:val="00197632"/>
    <w:rsid w:val="001A136D"/>
    <w:rsid w:val="001A3FA9"/>
    <w:rsid w:val="001A409D"/>
    <w:rsid w:val="001A5814"/>
    <w:rsid w:val="001A5EEB"/>
    <w:rsid w:val="001A7689"/>
    <w:rsid w:val="001A7C72"/>
    <w:rsid w:val="001B04EE"/>
    <w:rsid w:val="001B2DD6"/>
    <w:rsid w:val="001B3418"/>
    <w:rsid w:val="001B3C0B"/>
    <w:rsid w:val="001B634B"/>
    <w:rsid w:val="001B7180"/>
    <w:rsid w:val="001B745E"/>
    <w:rsid w:val="001B7824"/>
    <w:rsid w:val="001C0ED1"/>
    <w:rsid w:val="001C30F5"/>
    <w:rsid w:val="001C3BB3"/>
    <w:rsid w:val="001C3E49"/>
    <w:rsid w:val="001C4BA2"/>
    <w:rsid w:val="001C601C"/>
    <w:rsid w:val="001C74F0"/>
    <w:rsid w:val="001D0BC6"/>
    <w:rsid w:val="001D141D"/>
    <w:rsid w:val="001D2434"/>
    <w:rsid w:val="001D2733"/>
    <w:rsid w:val="001D6A48"/>
    <w:rsid w:val="001D7F2E"/>
    <w:rsid w:val="001E07B6"/>
    <w:rsid w:val="001E1337"/>
    <w:rsid w:val="001E3A81"/>
    <w:rsid w:val="001E587A"/>
    <w:rsid w:val="001F110C"/>
    <w:rsid w:val="002046D5"/>
    <w:rsid w:val="0020652D"/>
    <w:rsid w:val="00210FC9"/>
    <w:rsid w:val="002136A1"/>
    <w:rsid w:val="0021393D"/>
    <w:rsid w:val="00213A6B"/>
    <w:rsid w:val="00213DD0"/>
    <w:rsid w:val="00217346"/>
    <w:rsid w:val="002219C0"/>
    <w:rsid w:val="0022398C"/>
    <w:rsid w:val="002241D5"/>
    <w:rsid w:val="002255B6"/>
    <w:rsid w:val="00225669"/>
    <w:rsid w:val="00226DB0"/>
    <w:rsid w:val="00227C36"/>
    <w:rsid w:val="00230999"/>
    <w:rsid w:val="002310C5"/>
    <w:rsid w:val="0023155B"/>
    <w:rsid w:val="00231CEB"/>
    <w:rsid w:val="00232F5D"/>
    <w:rsid w:val="0023390D"/>
    <w:rsid w:val="00233E62"/>
    <w:rsid w:val="00234C33"/>
    <w:rsid w:val="0024082B"/>
    <w:rsid w:val="00240CE1"/>
    <w:rsid w:val="0024109B"/>
    <w:rsid w:val="00241211"/>
    <w:rsid w:val="00243A0C"/>
    <w:rsid w:val="0024423D"/>
    <w:rsid w:val="002501A4"/>
    <w:rsid w:val="002503A0"/>
    <w:rsid w:val="00253F17"/>
    <w:rsid w:val="0026132C"/>
    <w:rsid w:val="0026138D"/>
    <w:rsid w:val="0026321E"/>
    <w:rsid w:val="00263572"/>
    <w:rsid w:val="00264FAF"/>
    <w:rsid w:val="00265214"/>
    <w:rsid w:val="00266632"/>
    <w:rsid w:val="00266E5B"/>
    <w:rsid w:val="00267390"/>
    <w:rsid w:val="00275D3E"/>
    <w:rsid w:val="00277FBB"/>
    <w:rsid w:val="00280C32"/>
    <w:rsid w:val="00281B01"/>
    <w:rsid w:val="00284209"/>
    <w:rsid w:val="00290929"/>
    <w:rsid w:val="00294490"/>
    <w:rsid w:val="002954AE"/>
    <w:rsid w:val="002A0A8E"/>
    <w:rsid w:val="002A207F"/>
    <w:rsid w:val="002A689F"/>
    <w:rsid w:val="002B0AD2"/>
    <w:rsid w:val="002B1345"/>
    <w:rsid w:val="002B16E2"/>
    <w:rsid w:val="002B1A39"/>
    <w:rsid w:val="002B77A3"/>
    <w:rsid w:val="002C37A8"/>
    <w:rsid w:val="002C4267"/>
    <w:rsid w:val="002C4994"/>
    <w:rsid w:val="002C512E"/>
    <w:rsid w:val="002C5EEB"/>
    <w:rsid w:val="002C6946"/>
    <w:rsid w:val="002C6DD3"/>
    <w:rsid w:val="002C70A6"/>
    <w:rsid w:val="002D3965"/>
    <w:rsid w:val="002D3BFD"/>
    <w:rsid w:val="002D5FC6"/>
    <w:rsid w:val="002E0715"/>
    <w:rsid w:val="002E2FF5"/>
    <w:rsid w:val="002E42CC"/>
    <w:rsid w:val="002E592F"/>
    <w:rsid w:val="002E5FDB"/>
    <w:rsid w:val="002F1737"/>
    <w:rsid w:val="002F1AE0"/>
    <w:rsid w:val="002F3973"/>
    <w:rsid w:val="002F4667"/>
    <w:rsid w:val="002F547F"/>
    <w:rsid w:val="002F6037"/>
    <w:rsid w:val="002F6D2A"/>
    <w:rsid w:val="00302230"/>
    <w:rsid w:val="003035C2"/>
    <w:rsid w:val="003038B9"/>
    <w:rsid w:val="0030524B"/>
    <w:rsid w:val="00305C70"/>
    <w:rsid w:val="00312161"/>
    <w:rsid w:val="00313DA1"/>
    <w:rsid w:val="003175BC"/>
    <w:rsid w:val="00321CAB"/>
    <w:rsid w:val="00326A5E"/>
    <w:rsid w:val="003279CB"/>
    <w:rsid w:val="00331AA1"/>
    <w:rsid w:val="00334A26"/>
    <w:rsid w:val="00334EF2"/>
    <w:rsid w:val="003409B1"/>
    <w:rsid w:val="003415FF"/>
    <w:rsid w:val="0034207C"/>
    <w:rsid w:val="0034483C"/>
    <w:rsid w:val="003453D7"/>
    <w:rsid w:val="00345664"/>
    <w:rsid w:val="00347086"/>
    <w:rsid w:val="003478F3"/>
    <w:rsid w:val="00347E97"/>
    <w:rsid w:val="003541F5"/>
    <w:rsid w:val="00362627"/>
    <w:rsid w:val="00363006"/>
    <w:rsid w:val="00364642"/>
    <w:rsid w:val="00365459"/>
    <w:rsid w:val="00365B21"/>
    <w:rsid w:val="00371A63"/>
    <w:rsid w:val="003727CB"/>
    <w:rsid w:val="00373C91"/>
    <w:rsid w:val="00373E72"/>
    <w:rsid w:val="00374525"/>
    <w:rsid w:val="0037627C"/>
    <w:rsid w:val="00377C2A"/>
    <w:rsid w:val="00380458"/>
    <w:rsid w:val="00382670"/>
    <w:rsid w:val="003831F6"/>
    <w:rsid w:val="003911D2"/>
    <w:rsid w:val="00394788"/>
    <w:rsid w:val="003A25A1"/>
    <w:rsid w:val="003A3479"/>
    <w:rsid w:val="003A34F9"/>
    <w:rsid w:val="003B446F"/>
    <w:rsid w:val="003B542C"/>
    <w:rsid w:val="003B687B"/>
    <w:rsid w:val="003C0994"/>
    <w:rsid w:val="003C0ECC"/>
    <w:rsid w:val="003C2663"/>
    <w:rsid w:val="003C3C71"/>
    <w:rsid w:val="003C6C1A"/>
    <w:rsid w:val="003D0CED"/>
    <w:rsid w:val="003D0D5B"/>
    <w:rsid w:val="003D10C9"/>
    <w:rsid w:val="003D4488"/>
    <w:rsid w:val="003D53A3"/>
    <w:rsid w:val="003E0F3B"/>
    <w:rsid w:val="003E26B6"/>
    <w:rsid w:val="003E288B"/>
    <w:rsid w:val="003E68F3"/>
    <w:rsid w:val="003F2BDB"/>
    <w:rsid w:val="003F5C1C"/>
    <w:rsid w:val="003F5F3D"/>
    <w:rsid w:val="0040013C"/>
    <w:rsid w:val="00400A24"/>
    <w:rsid w:val="00400E07"/>
    <w:rsid w:val="00405298"/>
    <w:rsid w:val="004059B6"/>
    <w:rsid w:val="00406B9C"/>
    <w:rsid w:val="00407231"/>
    <w:rsid w:val="0040742B"/>
    <w:rsid w:val="00407E2B"/>
    <w:rsid w:val="004129BF"/>
    <w:rsid w:val="00412BCA"/>
    <w:rsid w:val="00415EF3"/>
    <w:rsid w:val="00416AEF"/>
    <w:rsid w:val="00416BBF"/>
    <w:rsid w:val="00417270"/>
    <w:rsid w:val="00421D28"/>
    <w:rsid w:val="004229C4"/>
    <w:rsid w:val="00423787"/>
    <w:rsid w:val="00423C96"/>
    <w:rsid w:val="00425749"/>
    <w:rsid w:val="00426727"/>
    <w:rsid w:val="004303F3"/>
    <w:rsid w:val="004342B8"/>
    <w:rsid w:val="0043671C"/>
    <w:rsid w:val="0043687D"/>
    <w:rsid w:val="0044319C"/>
    <w:rsid w:val="00444E27"/>
    <w:rsid w:val="00450EC2"/>
    <w:rsid w:val="00453135"/>
    <w:rsid w:val="00454CBB"/>
    <w:rsid w:val="004623E8"/>
    <w:rsid w:val="00463483"/>
    <w:rsid w:val="00463DA2"/>
    <w:rsid w:val="00467883"/>
    <w:rsid w:val="00467A55"/>
    <w:rsid w:val="00467F10"/>
    <w:rsid w:val="00473C0C"/>
    <w:rsid w:val="00477382"/>
    <w:rsid w:val="0048279C"/>
    <w:rsid w:val="00492CB9"/>
    <w:rsid w:val="00496B83"/>
    <w:rsid w:val="004A20C4"/>
    <w:rsid w:val="004A571C"/>
    <w:rsid w:val="004A6789"/>
    <w:rsid w:val="004B1AE8"/>
    <w:rsid w:val="004B38BF"/>
    <w:rsid w:val="004B4340"/>
    <w:rsid w:val="004C01A8"/>
    <w:rsid w:val="004C027B"/>
    <w:rsid w:val="004C02D8"/>
    <w:rsid w:val="004C3558"/>
    <w:rsid w:val="004C384A"/>
    <w:rsid w:val="004D1B08"/>
    <w:rsid w:val="004D1CC7"/>
    <w:rsid w:val="004D2FDA"/>
    <w:rsid w:val="004D3220"/>
    <w:rsid w:val="004D51C2"/>
    <w:rsid w:val="004D5837"/>
    <w:rsid w:val="004E0CCF"/>
    <w:rsid w:val="004E1D67"/>
    <w:rsid w:val="004E616B"/>
    <w:rsid w:val="004F0B14"/>
    <w:rsid w:val="004F3C9B"/>
    <w:rsid w:val="004F64B8"/>
    <w:rsid w:val="004F7557"/>
    <w:rsid w:val="00503A7E"/>
    <w:rsid w:val="00505162"/>
    <w:rsid w:val="005056ED"/>
    <w:rsid w:val="005077D2"/>
    <w:rsid w:val="005077EB"/>
    <w:rsid w:val="0051008F"/>
    <w:rsid w:val="005108A8"/>
    <w:rsid w:val="00510FBF"/>
    <w:rsid w:val="00515012"/>
    <w:rsid w:val="0051568F"/>
    <w:rsid w:val="0051739E"/>
    <w:rsid w:val="00521128"/>
    <w:rsid w:val="00521998"/>
    <w:rsid w:val="00523DEF"/>
    <w:rsid w:val="00525189"/>
    <w:rsid w:val="005254AD"/>
    <w:rsid w:val="00525F7B"/>
    <w:rsid w:val="005278F2"/>
    <w:rsid w:val="00533F5F"/>
    <w:rsid w:val="00534485"/>
    <w:rsid w:val="0053546E"/>
    <w:rsid w:val="00537932"/>
    <w:rsid w:val="00542C7E"/>
    <w:rsid w:val="0054492C"/>
    <w:rsid w:val="00544A41"/>
    <w:rsid w:val="00544E42"/>
    <w:rsid w:val="00547B71"/>
    <w:rsid w:val="00550B62"/>
    <w:rsid w:val="00551422"/>
    <w:rsid w:val="0055665D"/>
    <w:rsid w:val="00565458"/>
    <w:rsid w:val="00567AAE"/>
    <w:rsid w:val="00571C97"/>
    <w:rsid w:val="00572533"/>
    <w:rsid w:val="0057469F"/>
    <w:rsid w:val="0057530E"/>
    <w:rsid w:val="005757BE"/>
    <w:rsid w:val="00576B76"/>
    <w:rsid w:val="0058059C"/>
    <w:rsid w:val="00580CCA"/>
    <w:rsid w:val="005841F0"/>
    <w:rsid w:val="005844AF"/>
    <w:rsid w:val="00585778"/>
    <w:rsid w:val="005857D1"/>
    <w:rsid w:val="00587B0A"/>
    <w:rsid w:val="00587E04"/>
    <w:rsid w:val="00590394"/>
    <w:rsid w:val="00590AC0"/>
    <w:rsid w:val="00592B48"/>
    <w:rsid w:val="00593A25"/>
    <w:rsid w:val="00593BDC"/>
    <w:rsid w:val="00594E09"/>
    <w:rsid w:val="005955BB"/>
    <w:rsid w:val="005A025E"/>
    <w:rsid w:val="005A202D"/>
    <w:rsid w:val="005A230A"/>
    <w:rsid w:val="005A249A"/>
    <w:rsid w:val="005A24E9"/>
    <w:rsid w:val="005A33D9"/>
    <w:rsid w:val="005A3A85"/>
    <w:rsid w:val="005A4B3C"/>
    <w:rsid w:val="005A653C"/>
    <w:rsid w:val="005A776F"/>
    <w:rsid w:val="005B03D2"/>
    <w:rsid w:val="005B0702"/>
    <w:rsid w:val="005B5632"/>
    <w:rsid w:val="005B66BD"/>
    <w:rsid w:val="005C2915"/>
    <w:rsid w:val="005C2A7F"/>
    <w:rsid w:val="005C3672"/>
    <w:rsid w:val="005C5CBC"/>
    <w:rsid w:val="005C6F3A"/>
    <w:rsid w:val="005D148A"/>
    <w:rsid w:val="005D3383"/>
    <w:rsid w:val="005D343C"/>
    <w:rsid w:val="005D43B6"/>
    <w:rsid w:val="005D4C01"/>
    <w:rsid w:val="005D677D"/>
    <w:rsid w:val="005E243B"/>
    <w:rsid w:val="005E33D1"/>
    <w:rsid w:val="005E4886"/>
    <w:rsid w:val="005F2A57"/>
    <w:rsid w:val="005F7A7B"/>
    <w:rsid w:val="00600430"/>
    <w:rsid w:val="00601085"/>
    <w:rsid w:val="00602B13"/>
    <w:rsid w:val="0060499B"/>
    <w:rsid w:val="00610830"/>
    <w:rsid w:val="00612CF7"/>
    <w:rsid w:val="00616D71"/>
    <w:rsid w:val="006203E7"/>
    <w:rsid w:val="0062085A"/>
    <w:rsid w:val="0062708A"/>
    <w:rsid w:val="00627C16"/>
    <w:rsid w:val="0063054A"/>
    <w:rsid w:val="00633F78"/>
    <w:rsid w:val="00635F3E"/>
    <w:rsid w:val="00640911"/>
    <w:rsid w:val="00642218"/>
    <w:rsid w:val="00643A6D"/>
    <w:rsid w:val="00643B34"/>
    <w:rsid w:val="0064488F"/>
    <w:rsid w:val="00646F2E"/>
    <w:rsid w:val="0065005F"/>
    <w:rsid w:val="00650395"/>
    <w:rsid w:val="00651D71"/>
    <w:rsid w:val="00652A65"/>
    <w:rsid w:val="00654ABE"/>
    <w:rsid w:val="00655566"/>
    <w:rsid w:val="00656434"/>
    <w:rsid w:val="0065695F"/>
    <w:rsid w:val="006609E0"/>
    <w:rsid w:val="00672AF5"/>
    <w:rsid w:val="00673018"/>
    <w:rsid w:val="00673DC1"/>
    <w:rsid w:val="00674699"/>
    <w:rsid w:val="00674E56"/>
    <w:rsid w:val="006763A1"/>
    <w:rsid w:val="0067710D"/>
    <w:rsid w:val="006857C8"/>
    <w:rsid w:val="00686829"/>
    <w:rsid w:val="00691944"/>
    <w:rsid w:val="006928C7"/>
    <w:rsid w:val="006928CE"/>
    <w:rsid w:val="00692C5F"/>
    <w:rsid w:val="00692E9A"/>
    <w:rsid w:val="00693758"/>
    <w:rsid w:val="0069652E"/>
    <w:rsid w:val="006974AD"/>
    <w:rsid w:val="00697E11"/>
    <w:rsid w:val="006A06A8"/>
    <w:rsid w:val="006A2D42"/>
    <w:rsid w:val="006A3366"/>
    <w:rsid w:val="006A39BB"/>
    <w:rsid w:val="006A5791"/>
    <w:rsid w:val="006B13C2"/>
    <w:rsid w:val="006B369D"/>
    <w:rsid w:val="006B4825"/>
    <w:rsid w:val="006B5C31"/>
    <w:rsid w:val="006B64CA"/>
    <w:rsid w:val="006C2604"/>
    <w:rsid w:val="006C30F3"/>
    <w:rsid w:val="006C397D"/>
    <w:rsid w:val="006C4E7C"/>
    <w:rsid w:val="006C4FD2"/>
    <w:rsid w:val="006C7440"/>
    <w:rsid w:val="006D25AC"/>
    <w:rsid w:val="006D4623"/>
    <w:rsid w:val="006E0D9C"/>
    <w:rsid w:val="006E3BF1"/>
    <w:rsid w:val="006E4A3D"/>
    <w:rsid w:val="006E5184"/>
    <w:rsid w:val="006E5889"/>
    <w:rsid w:val="006F20D9"/>
    <w:rsid w:val="006F269B"/>
    <w:rsid w:val="006F29F5"/>
    <w:rsid w:val="006F53A1"/>
    <w:rsid w:val="006F600C"/>
    <w:rsid w:val="007000DD"/>
    <w:rsid w:val="0070065E"/>
    <w:rsid w:val="00701469"/>
    <w:rsid w:val="007035DA"/>
    <w:rsid w:val="007067FB"/>
    <w:rsid w:val="00710D35"/>
    <w:rsid w:val="00714BF9"/>
    <w:rsid w:val="0071543F"/>
    <w:rsid w:val="00715C81"/>
    <w:rsid w:val="007178A1"/>
    <w:rsid w:val="00717EF9"/>
    <w:rsid w:val="00723BC8"/>
    <w:rsid w:val="0072405E"/>
    <w:rsid w:val="00725ABC"/>
    <w:rsid w:val="00726EE4"/>
    <w:rsid w:val="00730907"/>
    <w:rsid w:val="0073373C"/>
    <w:rsid w:val="00735B23"/>
    <w:rsid w:val="0073654D"/>
    <w:rsid w:val="00737823"/>
    <w:rsid w:val="007417EF"/>
    <w:rsid w:val="00743BCF"/>
    <w:rsid w:val="00743FFA"/>
    <w:rsid w:val="00744582"/>
    <w:rsid w:val="007513C6"/>
    <w:rsid w:val="00752790"/>
    <w:rsid w:val="007533AC"/>
    <w:rsid w:val="007540EE"/>
    <w:rsid w:val="00754D37"/>
    <w:rsid w:val="00755BD4"/>
    <w:rsid w:val="00756762"/>
    <w:rsid w:val="00757A53"/>
    <w:rsid w:val="007627C5"/>
    <w:rsid w:val="00764925"/>
    <w:rsid w:val="00765665"/>
    <w:rsid w:val="0076566F"/>
    <w:rsid w:val="00765961"/>
    <w:rsid w:val="00766052"/>
    <w:rsid w:val="0077075A"/>
    <w:rsid w:val="00773185"/>
    <w:rsid w:val="007748C0"/>
    <w:rsid w:val="00774920"/>
    <w:rsid w:val="00775AA7"/>
    <w:rsid w:val="00777456"/>
    <w:rsid w:val="00781C9E"/>
    <w:rsid w:val="00785091"/>
    <w:rsid w:val="00786C44"/>
    <w:rsid w:val="007906FA"/>
    <w:rsid w:val="00790F45"/>
    <w:rsid w:val="00792585"/>
    <w:rsid w:val="00793F04"/>
    <w:rsid w:val="00796571"/>
    <w:rsid w:val="00797BD5"/>
    <w:rsid w:val="007A3960"/>
    <w:rsid w:val="007A4A01"/>
    <w:rsid w:val="007A6356"/>
    <w:rsid w:val="007A63D2"/>
    <w:rsid w:val="007B02F7"/>
    <w:rsid w:val="007B23E0"/>
    <w:rsid w:val="007B2512"/>
    <w:rsid w:val="007B28A9"/>
    <w:rsid w:val="007B3223"/>
    <w:rsid w:val="007B3508"/>
    <w:rsid w:val="007B4A27"/>
    <w:rsid w:val="007B69AD"/>
    <w:rsid w:val="007C061B"/>
    <w:rsid w:val="007C1D35"/>
    <w:rsid w:val="007C267F"/>
    <w:rsid w:val="007C445C"/>
    <w:rsid w:val="007C5740"/>
    <w:rsid w:val="007C7473"/>
    <w:rsid w:val="007D049B"/>
    <w:rsid w:val="007D3157"/>
    <w:rsid w:val="007D322C"/>
    <w:rsid w:val="007D4D59"/>
    <w:rsid w:val="007D7EB2"/>
    <w:rsid w:val="007E4F23"/>
    <w:rsid w:val="007E5EBE"/>
    <w:rsid w:val="007F00F1"/>
    <w:rsid w:val="007F2012"/>
    <w:rsid w:val="007F50EE"/>
    <w:rsid w:val="007F5FC4"/>
    <w:rsid w:val="00801A11"/>
    <w:rsid w:val="00801DC0"/>
    <w:rsid w:val="00803BE6"/>
    <w:rsid w:val="00803C36"/>
    <w:rsid w:val="00805CC7"/>
    <w:rsid w:val="0080627D"/>
    <w:rsid w:val="00806D15"/>
    <w:rsid w:val="00807810"/>
    <w:rsid w:val="00811440"/>
    <w:rsid w:val="00814554"/>
    <w:rsid w:val="008145F9"/>
    <w:rsid w:val="0081599D"/>
    <w:rsid w:val="00815DF2"/>
    <w:rsid w:val="00816078"/>
    <w:rsid w:val="008166A7"/>
    <w:rsid w:val="00817C3D"/>
    <w:rsid w:val="008215A8"/>
    <w:rsid w:val="00823DC4"/>
    <w:rsid w:val="00826A1A"/>
    <w:rsid w:val="00826E70"/>
    <w:rsid w:val="00827B6E"/>
    <w:rsid w:val="0083285F"/>
    <w:rsid w:val="00832B29"/>
    <w:rsid w:val="00832DC1"/>
    <w:rsid w:val="00835946"/>
    <w:rsid w:val="00835A01"/>
    <w:rsid w:val="00836AAA"/>
    <w:rsid w:val="00837FDA"/>
    <w:rsid w:val="00840743"/>
    <w:rsid w:val="00842A04"/>
    <w:rsid w:val="00843346"/>
    <w:rsid w:val="00843DFF"/>
    <w:rsid w:val="00845885"/>
    <w:rsid w:val="00846315"/>
    <w:rsid w:val="00846491"/>
    <w:rsid w:val="00846496"/>
    <w:rsid w:val="008474D7"/>
    <w:rsid w:val="008554FC"/>
    <w:rsid w:val="00856F94"/>
    <w:rsid w:val="0086409E"/>
    <w:rsid w:val="008641AC"/>
    <w:rsid w:val="00865D59"/>
    <w:rsid w:val="008664C6"/>
    <w:rsid w:val="00866FC7"/>
    <w:rsid w:val="00871B61"/>
    <w:rsid w:val="00873985"/>
    <w:rsid w:val="0087534C"/>
    <w:rsid w:val="0087795D"/>
    <w:rsid w:val="00882A25"/>
    <w:rsid w:val="00883555"/>
    <w:rsid w:val="00886D74"/>
    <w:rsid w:val="008913A5"/>
    <w:rsid w:val="0089144B"/>
    <w:rsid w:val="00893791"/>
    <w:rsid w:val="00896C03"/>
    <w:rsid w:val="00897DEC"/>
    <w:rsid w:val="008A07C5"/>
    <w:rsid w:val="008A0F3E"/>
    <w:rsid w:val="008A1015"/>
    <w:rsid w:val="008A6DEE"/>
    <w:rsid w:val="008B1B6F"/>
    <w:rsid w:val="008B6262"/>
    <w:rsid w:val="008B69FC"/>
    <w:rsid w:val="008B701C"/>
    <w:rsid w:val="008C2C94"/>
    <w:rsid w:val="008C33DF"/>
    <w:rsid w:val="008C7083"/>
    <w:rsid w:val="008C7208"/>
    <w:rsid w:val="008D1DBE"/>
    <w:rsid w:val="008D36CA"/>
    <w:rsid w:val="008D3E19"/>
    <w:rsid w:val="008D6237"/>
    <w:rsid w:val="008E3060"/>
    <w:rsid w:val="008E3403"/>
    <w:rsid w:val="008E661A"/>
    <w:rsid w:val="008E727B"/>
    <w:rsid w:val="008F7EB0"/>
    <w:rsid w:val="0090241A"/>
    <w:rsid w:val="00902C97"/>
    <w:rsid w:val="009042F8"/>
    <w:rsid w:val="0090661D"/>
    <w:rsid w:val="0090663D"/>
    <w:rsid w:val="00907149"/>
    <w:rsid w:val="0091096B"/>
    <w:rsid w:val="00911271"/>
    <w:rsid w:val="00912922"/>
    <w:rsid w:val="00916910"/>
    <w:rsid w:val="00920649"/>
    <w:rsid w:val="00923EA4"/>
    <w:rsid w:val="00924A16"/>
    <w:rsid w:val="00925796"/>
    <w:rsid w:val="009272A4"/>
    <w:rsid w:val="009304F3"/>
    <w:rsid w:val="00931997"/>
    <w:rsid w:val="0093338C"/>
    <w:rsid w:val="00935C84"/>
    <w:rsid w:val="0094152E"/>
    <w:rsid w:val="0094156F"/>
    <w:rsid w:val="00946BA9"/>
    <w:rsid w:val="00952388"/>
    <w:rsid w:val="00956573"/>
    <w:rsid w:val="00956B69"/>
    <w:rsid w:val="00957EF0"/>
    <w:rsid w:val="009630EF"/>
    <w:rsid w:val="009674E2"/>
    <w:rsid w:val="00967657"/>
    <w:rsid w:val="00970C28"/>
    <w:rsid w:val="00973328"/>
    <w:rsid w:val="00975DE6"/>
    <w:rsid w:val="00980273"/>
    <w:rsid w:val="0098319D"/>
    <w:rsid w:val="0098355D"/>
    <w:rsid w:val="00986B45"/>
    <w:rsid w:val="00992E79"/>
    <w:rsid w:val="00994072"/>
    <w:rsid w:val="0099426F"/>
    <w:rsid w:val="009A0C52"/>
    <w:rsid w:val="009A0D81"/>
    <w:rsid w:val="009A2A69"/>
    <w:rsid w:val="009A4656"/>
    <w:rsid w:val="009B1571"/>
    <w:rsid w:val="009B1CD0"/>
    <w:rsid w:val="009B391C"/>
    <w:rsid w:val="009B6AA3"/>
    <w:rsid w:val="009B6F6C"/>
    <w:rsid w:val="009B7478"/>
    <w:rsid w:val="009C2090"/>
    <w:rsid w:val="009C22EC"/>
    <w:rsid w:val="009C260C"/>
    <w:rsid w:val="009C3558"/>
    <w:rsid w:val="009C5885"/>
    <w:rsid w:val="009D115A"/>
    <w:rsid w:val="009D7421"/>
    <w:rsid w:val="009E091B"/>
    <w:rsid w:val="009E18EF"/>
    <w:rsid w:val="009E3E40"/>
    <w:rsid w:val="009E6DDE"/>
    <w:rsid w:val="009E7DD8"/>
    <w:rsid w:val="009F083E"/>
    <w:rsid w:val="009F21F3"/>
    <w:rsid w:val="009F292B"/>
    <w:rsid w:val="009F5EC2"/>
    <w:rsid w:val="009F6D54"/>
    <w:rsid w:val="00A036FA"/>
    <w:rsid w:val="00A05628"/>
    <w:rsid w:val="00A05871"/>
    <w:rsid w:val="00A1306E"/>
    <w:rsid w:val="00A1730D"/>
    <w:rsid w:val="00A17A71"/>
    <w:rsid w:val="00A2019C"/>
    <w:rsid w:val="00A216C0"/>
    <w:rsid w:val="00A22ECF"/>
    <w:rsid w:val="00A242D0"/>
    <w:rsid w:val="00A26530"/>
    <w:rsid w:val="00A34BE2"/>
    <w:rsid w:val="00A34CD9"/>
    <w:rsid w:val="00A35D56"/>
    <w:rsid w:val="00A36E66"/>
    <w:rsid w:val="00A37459"/>
    <w:rsid w:val="00A37DAD"/>
    <w:rsid w:val="00A40B6C"/>
    <w:rsid w:val="00A42836"/>
    <w:rsid w:val="00A428EC"/>
    <w:rsid w:val="00A45953"/>
    <w:rsid w:val="00A473B2"/>
    <w:rsid w:val="00A47B12"/>
    <w:rsid w:val="00A526BB"/>
    <w:rsid w:val="00A538F7"/>
    <w:rsid w:val="00A56B0F"/>
    <w:rsid w:val="00A570A6"/>
    <w:rsid w:val="00A612E0"/>
    <w:rsid w:val="00A61A9C"/>
    <w:rsid w:val="00A64766"/>
    <w:rsid w:val="00A64FFB"/>
    <w:rsid w:val="00A67E13"/>
    <w:rsid w:val="00A67E24"/>
    <w:rsid w:val="00A70F92"/>
    <w:rsid w:val="00A71D2D"/>
    <w:rsid w:val="00A730F9"/>
    <w:rsid w:val="00A74BCE"/>
    <w:rsid w:val="00A74E05"/>
    <w:rsid w:val="00A75BB4"/>
    <w:rsid w:val="00A75CCB"/>
    <w:rsid w:val="00A76B9A"/>
    <w:rsid w:val="00A774EB"/>
    <w:rsid w:val="00A82BFF"/>
    <w:rsid w:val="00A8330C"/>
    <w:rsid w:val="00A843ED"/>
    <w:rsid w:val="00A848C3"/>
    <w:rsid w:val="00A85271"/>
    <w:rsid w:val="00A8567D"/>
    <w:rsid w:val="00A91E60"/>
    <w:rsid w:val="00A95397"/>
    <w:rsid w:val="00A9582A"/>
    <w:rsid w:val="00A962F4"/>
    <w:rsid w:val="00A96A2B"/>
    <w:rsid w:val="00AA2DD4"/>
    <w:rsid w:val="00AA3CE9"/>
    <w:rsid w:val="00AA4D10"/>
    <w:rsid w:val="00AA5D61"/>
    <w:rsid w:val="00AA61A2"/>
    <w:rsid w:val="00AB1E27"/>
    <w:rsid w:val="00AB5B16"/>
    <w:rsid w:val="00AB7F21"/>
    <w:rsid w:val="00AC6357"/>
    <w:rsid w:val="00AD0BBF"/>
    <w:rsid w:val="00AD1922"/>
    <w:rsid w:val="00AD322C"/>
    <w:rsid w:val="00AD3E4D"/>
    <w:rsid w:val="00AD7794"/>
    <w:rsid w:val="00AD7CA2"/>
    <w:rsid w:val="00AE40AB"/>
    <w:rsid w:val="00AE49B9"/>
    <w:rsid w:val="00AE5A26"/>
    <w:rsid w:val="00AE5B97"/>
    <w:rsid w:val="00AF2D58"/>
    <w:rsid w:val="00AF3E1F"/>
    <w:rsid w:val="00AF4593"/>
    <w:rsid w:val="00AF5E27"/>
    <w:rsid w:val="00AF63CF"/>
    <w:rsid w:val="00B042D7"/>
    <w:rsid w:val="00B06935"/>
    <w:rsid w:val="00B0703A"/>
    <w:rsid w:val="00B07582"/>
    <w:rsid w:val="00B075E1"/>
    <w:rsid w:val="00B16885"/>
    <w:rsid w:val="00B17F2B"/>
    <w:rsid w:val="00B23804"/>
    <w:rsid w:val="00B24B00"/>
    <w:rsid w:val="00B25643"/>
    <w:rsid w:val="00B26005"/>
    <w:rsid w:val="00B26747"/>
    <w:rsid w:val="00B2788E"/>
    <w:rsid w:val="00B27AF9"/>
    <w:rsid w:val="00B3183F"/>
    <w:rsid w:val="00B31918"/>
    <w:rsid w:val="00B330D1"/>
    <w:rsid w:val="00B409B0"/>
    <w:rsid w:val="00B414C9"/>
    <w:rsid w:val="00B46F40"/>
    <w:rsid w:val="00B4780C"/>
    <w:rsid w:val="00B50E98"/>
    <w:rsid w:val="00B573D6"/>
    <w:rsid w:val="00B60EE7"/>
    <w:rsid w:val="00B61111"/>
    <w:rsid w:val="00B619F9"/>
    <w:rsid w:val="00B63686"/>
    <w:rsid w:val="00B6791C"/>
    <w:rsid w:val="00B70EE0"/>
    <w:rsid w:val="00B711EE"/>
    <w:rsid w:val="00B71F1C"/>
    <w:rsid w:val="00B7252A"/>
    <w:rsid w:val="00B72818"/>
    <w:rsid w:val="00B73EB3"/>
    <w:rsid w:val="00B81601"/>
    <w:rsid w:val="00B81798"/>
    <w:rsid w:val="00B81B72"/>
    <w:rsid w:val="00B84B61"/>
    <w:rsid w:val="00B84EB3"/>
    <w:rsid w:val="00B92064"/>
    <w:rsid w:val="00B9247A"/>
    <w:rsid w:val="00B9361F"/>
    <w:rsid w:val="00B953CF"/>
    <w:rsid w:val="00B96DE6"/>
    <w:rsid w:val="00B97573"/>
    <w:rsid w:val="00BA0102"/>
    <w:rsid w:val="00BA0F30"/>
    <w:rsid w:val="00BA29A5"/>
    <w:rsid w:val="00BA5646"/>
    <w:rsid w:val="00BA6689"/>
    <w:rsid w:val="00BA7C32"/>
    <w:rsid w:val="00BB117C"/>
    <w:rsid w:val="00BB221C"/>
    <w:rsid w:val="00BC00BD"/>
    <w:rsid w:val="00BC1A45"/>
    <w:rsid w:val="00BC1E17"/>
    <w:rsid w:val="00BC20DB"/>
    <w:rsid w:val="00BC2A7F"/>
    <w:rsid w:val="00BC35A3"/>
    <w:rsid w:val="00BC5959"/>
    <w:rsid w:val="00BD0133"/>
    <w:rsid w:val="00BD0E1D"/>
    <w:rsid w:val="00BD1B6E"/>
    <w:rsid w:val="00BD3F64"/>
    <w:rsid w:val="00BD4A9D"/>
    <w:rsid w:val="00BD5ABF"/>
    <w:rsid w:val="00BD61FF"/>
    <w:rsid w:val="00BD66A2"/>
    <w:rsid w:val="00BD776E"/>
    <w:rsid w:val="00BD7F23"/>
    <w:rsid w:val="00BE16E3"/>
    <w:rsid w:val="00BE216A"/>
    <w:rsid w:val="00BE29B7"/>
    <w:rsid w:val="00BF1DB5"/>
    <w:rsid w:val="00BF4A94"/>
    <w:rsid w:val="00BF4DC8"/>
    <w:rsid w:val="00BF5111"/>
    <w:rsid w:val="00BF69F2"/>
    <w:rsid w:val="00C00C0A"/>
    <w:rsid w:val="00C04459"/>
    <w:rsid w:val="00C05562"/>
    <w:rsid w:val="00C121DF"/>
    <w:rsid w:val="00C12851"/>
    <w:rsid w:val="00C134AD"/>
    <w:rsid w:val="00C13CC3"/>
    <w:rsid w:val="00C15285"/>
    <w:rsid w:val="00C15E72"/>
    <w:rsid w:val="00C1601D"/>
    <w:rsid w:val="00C1670A"/>
    <w:rsid w:val="00C2110A"/>
    <w:rsid w:val="00C23A1C"/>
    <w:rsid w:val="00C240A6"/>
    <w:rsid w:val="00C24785"/>
    <w:rsid w:val="00C2583B"/>
    <w:rsid w:val="00C30EDE"/>
    <w:rsid w:val="00C317AD"/>
    <w:rsid w:val="00C36094"/>
    <w:rsid w:val="00C36D33"/>
    <w:rsid w:val="00C36E27"/>
    <w:rsid w:val="00C37F9C"/>
    <w:rsid w:val="00C4363F"/>
    <w:rsid w:val="00C4738F"/>
    <w:rsid w:val="00C47AD9"/>
    <w:rsid w:val="00C47CC5"/>
    <w:rsid w:val="00C50865"/>
    <w:rsid w:val="00C5100C"/>
    <w:rsid w:val="00C52863"/>
    <w:rsid w:val="00C54665"/>
    <w:rsid w:val="00C549A8"/>
    <w:rsid w:val="00C55407"/>
    <w:rsid w:val="00C55CE8"/>
    <w:rsid w:val="00C623B5"/>
    <w:rsid w:val="00C654AC"/>
    <w:rsid w:val="00C66DA1"/>
    <w:rsid w:val="00C67247"/>
    <w:rsid w:val="00C70415"/>
    <w:rsid w:val="00C72877"/>
    <w:rsid w:val="00C748AC"/>
    <w:rsid w:val="00C74C93"/>
    <w:rsid w:val="00C75D21"/>
    <w:rsid w:val="00C7686D"/>
    <w:rsid w:val="00C77496"/>
    <w:rsid w:val="00C80AE7"/>
    <w:rsid w:val="00C8185F"/>
    <w:rsid w:val="00C829F5"/>
    <w:rsid w:val="00C84382"/>
    <w:rsid w:val="00C84FD5"/>
    <w:rsid w:val="00C86F4C"/>
    <w:rsid w:val="00C92022"/>
    <w:rsid w:val="00C92DBC"/>
    <w:rsid w:val="00C93D1F"/>
    <w:rsid w:val="00C9421F"/>
    <w:rsid w:val="00C95C95"/>
    <w:rsid w:val="00C9620B"/>
    <w:rsid w:val="00C96EB7"/>
    <w:rsid w:val="00CA2B1F"/>
    <w:rsid w:val="00CB123E"/>
    <w:rsid w:val="00CB32B5"/>
    <w:rsid w:val="00CC19AF"/>
    <w:rsid w:val="00CC2033"/>
    <w:rsid w:val="00CC2965"/>
    <w:rsid w:val="00CC2B96"/>
    <w:rsid w:val="00CC4F89"/>
    <w:rsid w:val="00CC74BC"/>
    <w:rsid w:val="00CC7752"/>
    <w:rsid w:val="00CD526B"/>
    <w:rsid w:val="00CD6121"/>
    <w:rsid w:val="00CE059C"/>
    <w:rsid w:val="00CE4CC5"/>
    <w:rsid w:val="00CF0B6E"/>
    <w:rsid w:val="00CF1B23"/>
    <w:rsid w:val="00CF3948"/>
    <w:rsid w:val="00CF5CEB"/>
    <w:rsid w:val="00CF63F9"/>
    <w:rsid w:val="00CF6B90"/>
    <w:rsid w:val="00D032C7"/>
    <w:rsid w:val="00D03E7B"/>
    <w:rsid w:val="00D046BB"/>
    <w:rsid w:val="00D06532"/>
    <w:rsid w:val="00D07205"/>
    <w:rsid w:val="00D1024C"/>
    <w:rsid w:val="00D12BFE"/>
    <w:rsid w:val="00D13EC6"/>
    <w:rsid w:val="00D14DB2"/>
    <w:rsid w:val="00D1760B"/>
    <w:rsid w:val="00D1764B"/>
    <w:rsid w:val="00D20E59"/>
    <w:rsid w:val="00D25F12"/>
    <w:rsid w:val="00D25F62"/>
    <w:rsid w:val="00D26C20"/>
    <w:rsid w:val="00D355BA"/>
    <w:rsid w:val="00D37794"/>
    <w:rsid w:val="00D429E0"/>
    <w:rsid w:val="00D4485A"/>
    <w:rsid w:val="00D4569D"/>
    <w:rsid w:val="00D46516"/>
    <w:rsid w:val="00D474D6"/>
    <w:rsid w:val="00D47EF3"/>
    <w:rsid w:val="00D51FAA"/>
    <w:rsid w:val="00D53682"/>
    <w:rsid w:val="00D557B3"/>
    <w:rsid w:val="00D57AA4"/>
    <w:rsid w:val="00D615EE"/>
    <w:rsid w:val="00D623C0"/>
    <w:rsid w:val="00D6334A"/>
    <w:rsid w:val="00D63C78"/>
    <w:rsid w:val="00D65BB0"/>
    <w:rsid w:val="00D66FD6"/>
    <w:rsid w:val="00D70C58"/>
    <w:rsid w:val="00D72657"/>
    <w:rsid w:val="00D72B7E"/>
    <w:rsid w:val="00D76B3B"/>
    <w:rsid w:val="00D77C54"/>
    <w:rsid w:val="00D77D5A"/>
    <w:rsid w:val="00D806B9"/>
    <w:rsid w:val="00D81306"/>
    <w:rsid w:val="00D81CD6"/>
    <w:rsid w:val="00D8412C"/>
    <w:rsid w:val="00D85441"/>
    <w:rsid w:val="00D85C20"/>
    <w:rsid w:val="00D86AF8"/>
    <w:rsid w:val="00D8715A"/>
    <w:rsid w:val="00D9281F"/>
    <w:rsid w:val="00D92DD4"/>
    <w:rsid w:val="00D93BBF"/>
    <w:rsid w:val="00D93C38"/>
    <w:rsid w:val="00D95E1E"/>
    <w:rsid w:val="00D960B2"/>
    <w:rsid w:val="00DA0572"/>
    <w:rsid w:val="00DA285D"/>
    <w:rsid w:val="00DA34EE"/>
    <w:rsid w:val="00DA36A2"/>
    <w:rsid w:val="00DA6754"/>
    <w:rsid w:val="00DA79FF"/>
    <w:rsid w:val="00DB2186"/>
    <w:rsid w:val="00DC4811"/>
    <w:rsid w:val="00DC6A34"/>
    <w:rsid w:val="00DC6EE1"/>
    <w:rsid w:val="00DD0FEC"/>
    <w:rsid w:val="00DD2A5B"/>
    <w:rsid w:val="00DD3D31"/>
    <w:rsid w:val="00DD49C7"/>
    <w:rsid w:val="00DD5EF5"/>
    <w:rsid w:val="00DE1C7D"/>
    <w:rsid w:val="00DE1FE8"/>
    <w:rsid w:val="00DE258F"/>
    <w:rsid w:val="00DE605D"/>
    <w:rsid w:val="00DE7411"/>
    <w:rsid w:val="00DF0858"/>
    <w:rsid w:val="00DF1682"/>
    <w:rsid w:val="00DF30F6"/>
    <w:rsid w:val="00DF3793"/>
    <w:rsid w:val="00DF3C2C"/>
    <w:rsid w:val="00DF5FBB"/>
    <w:rsid w:val="00DF764C"/>
    <w:rsid w:val="00E051C6"/>
    <w:rsid w:val="00E06350"/>
    <w:rsid w:val="00E06CD8"/>
    <w:rsid w:val="00E0785D"/>
    <w:rsid w:val="00E1129E"/>
    <w:rsid w:val="00E12881"/>
    <w:rsid w:val="00E12DE8"/>
    <w:rsid w:val="00E12F04"/>
    <w:rsid w:val="00E1476E"/>
    <w:rsid w:val="00E15019"/>
    <w:rsid w:val="00E15D04"/>
    <w:rsid w:val="00E173D6"/>
    <w:rsid w:val="00E20BFC"/>
    <w:rsid w:val="00E20E49"/>
    <w:rsid w:val="00E2343F"/>
    <w:rsid w:val="00E23B1B"/>
    <w:rsid w:val="00E24974"/>
    <w:rsid w:val="00E32466"/>
    <w:rsid w:val="00E33093"/>
    <w:rsid w:val="00E3352F"/>
    <w:rsid w:val="00E339E6"/>
    <w:rsid w:val="00E36CE2"/>
    <w:rsid w:val="00E40432"/>
    <w:rsid w:val="00E4131A"/>
    <w:rsid w:val="00E413FF"/>
    <w:rsid w:val="00E4140F"/>
    <w:rsid w:val="00E421C0"/>
    <w:rsid w:val="00E4285A"/>
    <w:rsid w:val="00E44DDB"/>
    <w:rsid w:val="00E4537F"/>
    <w:rsid w:val="00E5145F"/>
    <w:rsid w:val="00E52DDB"/>
    <w:rsid w:val="00E6043A"/>
    <w:rsid w:val="00E61154"/>
    <w:rsid w:val="00E651C3"/>
    <w:rsid w:val="00E65E4F"/>
    <w:rsid w:val="00E65E61"/>
    <w:rsid w:val="00E6676B"/>
    <w:rsid w:val="00E6779C"/>
    <w:rsid w:val="00E705ED"/>
    <w:rsid w:val="00E71B4A"/>
    <w:rsid w:val="00E760F4"/>
    <w:rsid w:val="00E804F3"/>
    <w:rsid w:val="00E81B73"/>
    <w:rsid w:val="00E82F1A"/>
    <w:rsid w:val="00E84B08"/>
    <w:rsid w:val="00E85F67"/>
    <w:rsid w:val="00E86982"/>
    <w:rsid w:val="00E87AAF"/>
    <w:rsid w:val="00E90E23"/>
    <w:rsid w:val="00E91094"/>
    <w:rsid w:val="00E91B69"/>
    <w:rsid w:val="00E91BB7"/>
    <w:rsid w:val="00E95899"/>
    <w:rsid w:val="00E968A4"/>
    <w:rsid w:val="00EA0767"/>
    <w:rsid w:val="00EA1683"/>
    <w:rsid w:val="00EA31F8"/>
    <w:rsid w:val="00EA40CB"/>
    <w:rsid w:val="00EA469C"/>
    <w:rsid w:val="00EA5A54"/>
    <w:rsid w:val="00EA5CE7"/>
    <w:rsid w:val="00EA69A8"/>
    <w:rsid w:val="00EB2D98"/>
    <w:rsid w:val="00EB35B7"/>
    <w:rsid w:val="00EC077C"/>
    <w:rsid w:val="00EC1665"/>
    <w:rsid w:val="00EC3187"/>
    <w:rsid w:val="00EC3CA3"/>
    <w:rsid w:val="00EC4C41"/>
    <w:rsid w:val="00EC58E3"/>
    <w:rsid w:val="00ED36CF"/>
    <w:rsid w:val="00ED3B5D"/>
    <w:rsid w:val="00ED5186"/>
    <w:rsid w:val="00EE02F4"/>
    <w:rsid w:val="00EE365A"/>
    <w:rsid w:val="00EE3F8A"/>
    <w:rsid w:val="00EE41F5"/>
    <w:rsid w:val="00EE452E"/>
    <w:rsid w:val="00EE5739"/>
    <w:rsid w:val="00EE57CC"/>
    <w:rsid w:val="00EE6B0D"/>
    <w:rsid w:val="00EF2C58"/>
    <w:rsid w:val="00EF33F0"/>
    <w:rsid w:val="00F00631"/>
    <w:rsid w:val="00F00CDC"/>
    <w:rsid w:val="00F0313D"/>
    <w:rsid w:val="00F031BE"/>
    <w:rsid w:val="00F03516"/>
    <w:rsid w:val="00F0354A"/>
    <w:rsid w:val="00F04AC8"/>
    <w:rsid w:val="00F059AB"/>
    <w:rsid w:val="00F0671C"/>
    <w:rsid w:val="00F0752A"/>
    <w:rsid w:val="00F10F96"/>
    <w:rsid w:val="00F16FBF"/>
    <w:rsid w:val="00F203AD"/>
    <w:rsid w:val="00F22C7A"/>
    <w:rsid w:val="00F2486D"/>
    <w:rsid w:val="00F26EFB"/>
    <w:rsid w:val="00F3357F"/>
    <w:rsid w:val="00F34BD6"/>
    <w:rsid w:val="00F35A0E"/>
    <w:rsid w:val="00F364D3"/>
    <w:rsid w:val="00F369F7"/>
    <w:rsid w:val="00F41ABC"/>
    <w:rsid w:val="00F43B1B"/>
    <w:rsid w:val="00F51CFF"/>
    <w:rsid w:val="00F53F1C"/>
    <w:rsid w:val="00F57180"/>
    <w:rsid w:val="00F57FDF"/>
    <w:rsid w:val="00F62341"/>
    <w:rsid w:val="00F62EBA"/>
    <w:rsid w:val="00F6329B"/>
    <w:rsid w:val="00F65D7C"/>
    <w:rsid w:val="00F7042C"/>
    <w:rsid w:val="00F767EA"/>
    <w:rsid w:val="00F81DBF"/>
    <w:rsid w:val="00F82970"/>
    <w:rsid w:val="00F82EE2"/>
    <w:rsid w:val="00F84963"/>
    <w:rsid w:val="00F87B9E"/>
    <w:rsid w:val="00F935EF"/>
    <w:rsid w:val="00F964EF"/>
    <w:rsid w:val="00F969B2"/>
    <w:rsid w:val="00F96DEE"/>
    <w:rsid w:val="00F971DF"/>
    <w:rsid w:val="00F97271"/>
    <w:rsid w:val="00F97C29"/>
    <w:rsid w:val="00FA01A3"/>
    <w:rsid w:val="00FA14AB"/>
    <w:rsid w:val="00FA2574"/>
    <w:rsid w:val="00FA34F4"/>
    <w:rsid w:val="00FA490F"/>
    <w:rsid w:val="00FA5B7D"/>
    <w:rsid w:val="00FA7DA7"/>
    <w:rsid w:val="00FB1F9D"/>
    <w:rsid w:val="00FC1EAE"/>
    <w:rsid w:val="00FC2A37"/>
    <w:rsid w:val="00FC4E8D"/>
    <w:rsid w:val="00FD362A"/>
    <w:rsid w:val="00FD65AB"/>
    <w:rsid w:val="00FE00B5"/>
    <w:rsid w:val="00FF270C"/>
    <w:rsid w:val="00FF41E9"/>
    <w:rsid w:val="00FF61B8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0910FAF"/>
  <w15:docId w15:val="{56F81682-5479-4FDB-919F-932870D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4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40742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link w:val="20"/>
    <w:qFormat/>
    <w:rsid w:val="0040742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basedOn w:val="a0"/>
    <w:rsid w:val="0040742B"/>
    <w:rPr>
      <w:i/>
      <w:iCs/>
    </w:rPr>
  </w:style>
  <w:style w:type="character" w:styleId="a3">
    <w:name w:val="Emphasis"/>
    <w:basedOn w:val="a0"/>
    <w:qFormat/>
    <w:rsid w:val="0040742B"/>
    <w:rPr>
      <w:i/>
      <w:iCs/>
    </w:rPr>
  </w:style>
  <w:style w:type="character" w:customStyle="1" w:styleId="a4">
    <w:name w:val="ヘッダー (文字)"/>
    <w:basedOn w:val="a0"/>
    <w:link w:val="a5"/>
    <w:rsid w:val="0040742B"/>
    <w:rPr>
      <w:kern w:val="2"/>
      <w:sz w:val="21"/>
      <w:szCs w:val="22"/>
    </w:rPr>
  </w:style>
  <w:style w:type="character" w:customStyle="1" w:styleId="a6">
    <w:name w:val="フッター (文字)"/>
    <w:basedOn w:val="a0"/>
    <w:link w:val="a7"/>
    <w:uiPriority w:val="99"/>
    <w:rsid w:val="0040742B"/>
    <w:rPr>
      <w:kern w:val="2"/>
      <w:sz w:val="21"/>
      <w:szCs w:val="22"/>
    </w:rPr>
  </w:style>
  <w:style w:type="character" w:customStyle="1" w:styleId="a8">
    <w:name w:val="吹き出し (文字)"/>
    <w:basedOn w:val="a0"/>
    <w:link w:val="a9"/>
    <w:rsid w:val="0040742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cit-pub-date">
    <w:name w:val="cit-pub-date"/>
    <w:basedOn w:val="a0"/>
    <w:rsid w:val="0040742B"/>
  </w:style>
  <w:style w:type="character" w:customStyle="1" w:styleId="cit-vol3">
    <w:name w:val="cit-vol3"/>
    <w:basedOn w:val="a0"/>
    <w:rsid w:val="0040742B"/>
  </w:style>
  <w:style w:type="character" w:customStyle="1" w:styleId="cit-fpage">
    <w:name w:val="cit-fpage"/>
    <w:basedOn w:val="a0"/>
    <w:rsid w:val="0040742B"/>
  </w:style>
  <w:style w:type="character" w:customStyle="1" w:styleId="cit-lpage">
    <w:name w:val="cit-lpage"/>
    <w:basedOn w:val="a0"/>
    <w:rsid w:val="0040742B"/>
  </w:style>
  <w:style w:type="character" w:customStyle="1" w:styleId="20">
    <w:name w:val="見出し 2 (文字)"/>
    <w:basedOn w:val="a0"/>
    <w:link w:val="2"/>
    <w:rsid w:val="0040742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10">
    <w:name w:val="見出し 1 (文字)"/>
    <w:basedOn w:val="a0"/>
    <w:link w:val="1"/>
    <w:rsid w:val="0040742B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Strong"/>
    <w:basedOn w:val="a0"/>
    <w:qFormat/>
    <w:rsid w:val="0040742B"/>
    <w:rPr>
      <w:b/>
      <w:bCs/>
    </w:rPr>
  </w:style>
  <w:style w:type="character" w:styleId="ab">
    <w:name w:val="Hyperlink"/>
    <w:basedOn w:val="a0"/>
    <w:rsid w:val="0040742B"/>
    <w:rPr>
      <w:strike w:val="0"/>
      <w:dstrike w:val="0"/>
      <w:color w:val="0066CC"/>
      <w:u w:val="none"/>
    </w:rPr>
  </w:style>
  <w:style w:type="paragraph" w:styleId="Web">
    <w:name w:val="Normal (Web)"/>
    <w:basedOn w:val="a"/>
    <w:uiPriority w:val="99"/>
    <w:rsid w:val="0040742B"/>
    <w:pPr>
      <w:widowControl/>
      <w:spacing w:after="324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rticledetails">
    <w:name w:val="articledetails"/>
    <w:basedOn w:val="a"/>
    <w:rsid w:val="004074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8"/>
    <w:rsid w:val="0040742B"/>
    <w:rPr>
      <w:rFonts w:ascii="Arial" w:eastAsia="ＭＳ ゴシック" w:hAnsi="Arial"/>
      <w:sz w:val="18"/>
      <w:szCs w:val="18"/>
    </w:rPr>
  </w:style>
  <w:style w:type="paragraph" w:styleId="a5">
    <w:name w:val="header"/>
    <w:basedOn w:val="a"/>
    <w:link w:val="a4"/>
    <w:rsid w:val="0040742B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rsid w:val="0040742B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uiPriority w:val="34"/>
    <w:qFormat/>
    <w:rsid w:val="0081144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C574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C574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C5740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02F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B02F7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7B02F7"/>
    <w:rPr>
      <w:kern w:val="2"/>
      <w:sz w:val="21"/>
      <w:szCs w:val="22"/>
    </w:rPr>
  </w:style>
  <w:style w:type="character" w:customStyle="1" w:styleId="st1">
    <w:name w:val="st1"/>
    <w:basedOn w:val="a0"/>
    <w:rsid w:val="005D677D"/>
  </w:style>
  <w:style w:type="paragraph" w:styleId="af3">
    <w:name w:val="Document Map"/>
    <w:basedOn w:val="a"/>
    <w:link w:val="af4"/>
    <w:uiPriority w:val="99"/>
    <w:semiHidden/>
    <w:unhideWhenUsed/>
    <w:rsid w:val="00980273"/>
    <w:rPr>
      <w:rFonts w:ascii="MS UI Gothic" w:eastAsia="MS UI Gothic"/>
      <w:sz w:val="18"/>
      <w:szCs w:val="18"/>
    </w:rPr>
  </w:style>
  <w:style w:type="character" w:customStyle="1" w:styleId="af4">
    <w:name w:val="見出しマップ (文字)"/>
    <w:basedOn w:val="a0"/>
    <w:link w:val="af3"/>
    <w:uiPriority w:val="99"/>
    <w:semiHidden/>
    <w:rsid w:val="00980273"/>
    <w:rPr>
      <w:rFonts w:ascii="MS UI Gothic" w:eastAsia="MS UI Gothic"/>
      <w:kern w:val="2"/>
      <w:sz w:val="18"/>
      <w:szCs w:val="18"/>
    </w:rPr>
  </w:style>
  <w:style w:type="paragraph" w:styleId="af5">
    <w:name w:val="Plain Text"/>
    <w:basedOn w:val="a"/>
    <w:link w:val="af6"/>
    <w:uiPriority w:val="99"/>
    <w:semiHidden/>
    <w:unhideWhenUsed/>
    <w:rsid w:val="0038267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6">
    <w:name w:val="書式なし (文字)"/>
    <w:basedOn w:val="a0"/>
    <w:link w:val="af5"/>
    <w:uiPriority w:val="99"/>
    <w:semiHidden/>
    <w:rsid w:val="00382670"/>
    <w:rPr>
      <w:rFonts w:ascii="Calibri" w:hAnsi="Calibri" w:cs="Times New Roman"/>
      <w:sz w:val="22"/>
      <w:szCs w:val="21"/>
      <w:lang w:eastAsia="en-US"/>
    </w:rPr>
  </w:style>
  <w:style w:type="character" w:styleId="af7">
    <w:name w:val="line number"/>
    <w:basedOn w:val="a0"/>
    <w:uiPriority w:val="99"/>
    <w:semiHidden/>
    <w:unhideWhenUsed/>
    <w:rsid w:val="00F62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3603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26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13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3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89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679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24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6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896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0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5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66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2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5581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60FEF-9080-4015-830A-F887DAFF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oss of a chromosome 7 containing multiple copies of EGFR gene causes acquired resistance to EGFR-TKIs in EGFR mutated NSCLC.</vt:lpstr>
    </vt:vector>
  </TitlesOfParts>
  <Company>Chugai Pharmaceutical Co.,Ltd.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a chromosome 7 containing multiple copies of EGFR gene causes acquired resistance to EGFR-TKIs in EGFR mutated NSCLC.</dc:title>
  <dc:creator>古垣</dc:creator>
  <cp:lastModifiedBy>Furugaki,Ko 古垣耕(プロダクトＲ部Ｏ育薬研究１Ｇ)</cp:lastModifiedBy>
  <cp:revision>81</cp:revision>
  <cp:lastPrinted>2016-12-02T08:51:00Z</cp:lastPrinted>
  <dcterms:created xsi:type="dcterms:W3CDTF">2016-11-14T10:14:00Z</dcterms:created>
  <dcterms:modified xsi:type="dcterms:W3CDTF">2017-09-2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3</vt:lpwstr>
  </property>
</Properties>
</file>